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72A46" w14:textId="71456C8F" w:rsidR="00600463" w:rsidRPr="00BC3485" w:rsidRDefault="007A7C42" w:rsidP="00600463">
      <w:pPr>
        <w:rPr>
          <w:rFonts w:ascii="Times New Roman" w:hAnsi="Times New Roman" w:cs="Times New Roman"/>
          <w:sz w:val="24"/>
          <w:szCs w:val="24"/>
        </w:rPr>
      </w:pPr>
      <w:r w:rsidRPr="00BC348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C3485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BC3485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BC3485" w:rsidRPr="00BC348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41AE" w:rsidRPr="00BC348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A441AE" w:rsidRPr="00BC3485">
        <w:rPr>
          <w:rFonts w:ascii="Times New Roman" w:hAnsi="Times New Roman" w:cs="Times New Roman" w:hint="eastAsia"/>
          <w:sz w:val="24"/>
          <w:szCs w:val="24"/>
        </w:rPr>
        <w:t xml:space="preserve">-values of a paired-t tests or Wilcoxon signed rank test in the three imaging modes. </w:t>
      </w:r>
    </w:p>
    <w:tbl>
      <w:tblPr>
        <w:tblStyle w:val="a4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695"/>
        <w:gridCol w:w="777"/>
        <w:gridCol w:w="777"/>
        <w:gridCol w:w="241"/>
        <w:gridCol w:w="777"/>
        <w:gridCol w:w="777"/>
        <w:gridCol w:w="777"/>
        <w:gridCol w:w="241"/>
        <w:gridCol w:w="777"/>
        <w:gridCol w:w="777"/>
        <w:gridCol w:w="777"/>
      </w:tblGrid>
      <w:tr w:rsidR="00600463" w14:paraId="2E017D8D" w14:textId="77777777" w:rsidTr="00573A8E">
        <w:trPr>
          <w:trHeight w:val="228"/>
        </w:trPr>
        <w:tc>
          <w:tcPr>
            <w:tcW w:w="1668" w:type="dxa"/>
            <w:tcBorders>
              <w:bottom w:val="nil"/>
            </w:tcBorders>
            <w:vAlign w:val="center"/>
          </w:tcPr>
          <w:p w14:paraId="291DAF60" w14:textId="77777777" w:rsidR="00600463" w:rsidRPr="0039011A" w:rsidRDefault="00600463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gridSpan w:val="3"/>
            <w:tcBorders>
              <w:bottom w:val="single" w:sz="4" w:space="0" w:color="auto"/>
            </w:tcBorders>
            <w:vAlign w:val="center"/>
          </w:tcPr>
          <w:p w14:paraId="72DDB796" w14:textId="77777777" w:rsidR="00600463" w:rsidRPr="0039011A" w:rsidRDefault="00F9336B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43" w:type="dxa"/>
            <w:tcBorders>
              <w:top w:val="double" w:sz="4" w:space="0" w:color="auto"/>
              <w:bottom w:val="nil"/>
            </w:tcBorders>
            <w:vAlign w:val="center"/>
          </w:tcPr>
          <w:p w14:paraId="3ED8DACC" w14:textId="77777777" w:rsidR="00600463" w:rsidRDefault="00600463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4" w:type="dxa"/>
            <w:gridSpan w:val="3"/>
            <w:tcBorders>
              <w:bottom w:val="single" w:sz="4" w:space="0" w:color="auto"/>
            </w:tcBorders>
            <w:vAlign w:val="center"/>
          </w:tcPr>
          <w:p w14:paraId="204E8DC4" w14:textId="5ADDB713" w:rsidR="00600463" w:rsidRPr="0039011A" w:rsidRDefault="007051AB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laris</w:t>
            </w:r>
            <w:r w:rsidR="00F9336B">
              <w:rPr>
                <w:rFonts w:ascii="Times New Roman" w:hAnsi="Times New Roman" w:cs="Times New Roman" w:hint="eastAsia"/>
                <w:sz w:val="18"/>
                <w:szCs w:val="18"/>
              </w:rPr>
              <w:t>ed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00A160E3" w14:textId="77777777" w:rsidR="00600463" w:rsidRDefault="00600463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4" w:type="dxa"/>
            <w:gridSpan w:val="3"/>
            <w:tcBorders>
              <w:bottom w:val="single" w:sz="4" w:space="0" w:color="auto"/>
            </w:tcBorders>
            <w:vAlign w:val="center"/>
          </w:tcPr>
          <w:p w14:paraId="4A0E9F49" w14:textId="77777777" w:rsidR="00600463" w:rsidRDefault="00F9336B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V</w:t>
            </w:r>
          </w:p>
        </w:tc>
      </w:tr>
      <w:tr w:rsidR="00600463" w14:paraId="0FBA88DC" w14:textId="77777777" w:rsidTr="00573A8E">
        <w:trPr>
          <w:trHeight w:val="228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0A3A5AD9" w14:textId="77777777" w:rsidR="00600463" w:rsidRPr="0039011A" w:rsidRDefault="00600463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FB63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RT D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80CE2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RT D14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3271F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After RT D10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5300B530" w14:textId="77777777" w:rsidR="00600463" w:rsidRDefault="00600463" w:rsidP="00D60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E5FA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RT D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A851C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RT D14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13C1E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After RT D10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C2689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353A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RT D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9DBA6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RT D14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2028" w14:textId="77777777" w:rsidR="00600463" w:rsidRPr="00312C09" w:rsidRDefault="00600463" w:rsidP="00D607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C09">
              <w:rPr>
                <w:rFonts w:ascii="Times New Roman" w:hAnsi="Times New Roman" w:cs="Times New Roman" w:hint="eastAsia"/>
                <w:sz w:val="16"/>
                <w:szCs w:val="16"/>
              </w:rPr>
              <w:t>After RT D10</w:t>
            </w:r>
          </w:p>
        </w:tc>
      </w:tr>
      <w:tr w:rsidR="00600463" w14:paraId="1320D4A2" w14:textId="77777777" w:rsidTr="00573A8E">
        <w:trPr>
          <w:trHeight w:val="228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022109D0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utocorrelation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8821248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410423F5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56E449A4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tcBorders>
              <w:top w:val="nil"/>
            </w:tcBorders>
            <w:vAlign w:val="center"/>
          </w:tcPr>
          <w:p w14:paraId="0EE9F80A" w14:textId="77777777" w:rsidR="00600463" w:rsidRPr="005C5505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40DD5AD8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06F2E7B0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2FAF0EE6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69DB5DBA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1FA7900C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7A4DF047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1B07BE6B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600463" w14:paraId="03FA61F9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6D8A0272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st</w:t>
            </w:r>
          </w:p>
        </w:tc>
        <w:tc>
          <w:tcPr>
            <w:tcW w:w="704" w:type="dxa"/>
          </w:tcPr>
          <w:p w14:paraId="628CC713" w14:textId="77777777" w:rsidR="00600463" w:rsidRDefault="00600463" w:rsidP="00600463">
            <w:pPr>
              <w:jc w:val="center"/>
            </w:pPr>
            <w:r w:rsidRPr="003C367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DBE00E3" w14:textId="77777777" w:rsidR="00600463" w:rsidRDefault="00600463" w:rsidP="00600463">
            <w:pPr>
              <w:jc w:val="center"/>
            </w:pPr>
            <w:r w:rsidRPr="003C367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0D34EE44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42A56C76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5F3EC8D3" w14:textId="77777777" w:rsidR="00600463" w:rsidRDefault="00600463" w:rsidP="00600463">
            <w:pPr>
              <w:jc w:val="center"/>
            </w:pPr>
            <w:r w:rsidRPr="00F226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6AB3E51" w14:textId="77777777" w:rsidR="00600463" w:rsidRDefault="00600463" w:rsidP="00600463">
            <w:pPr>
              <w:jc w:val="center"/>
            </w:pPr>
            <w:r w:rsidRPr="00F226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72825FF9" w14:textId="77777777" w:rsidR="00600463" w:rsidRDefault="00600463" w:rsidP="00600463">
            <w:pPr>
              <w:jc w:val="center"/>
            </w:pPr>
            <w:r w:rsidRPr="005224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0EA8B64A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7965FED5" w14:textId="77777777" w:rsidR="00600463" w:rsidRDefault="00600463" w:rsidP="00600463">
            <w:pPr>
              <w:jc w:val="center"/>
            </w:pPr>
            <w:r w:rsidRPr="0005327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8EE3C4B" w14:textId="77777777" w:rsidR="00600463" w:rsidRDefault="00600463" w:rsidP="00600463">
            <w:pPr>
              <w:jc w:val="center"/>
            </w:pPr>
            <w:r w:rsidRPr="0005327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468C0075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7F6354FD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378D3C4A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rrelation</w:t>
            </w:r>
          </w:p>
        </w:tc>
        <w:tc>
          <w:tcPr>
            <w:tcW w:w="704" w:type="dxa"/>
          </w:tcPr>
          <w:p w14:paraId="404EAA84" w14:textId="77777777" w:rsidR="00600463" w:rsidRDefault="00600463" w:rsidP="00600463">
            <w:pPr>
              <w:jc w:val="center"/>
            </w:pPr>
            <w:r w:rsidRPr="003C367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4F0564F" w14:textId="77777777" w:rsidR="00600463" w:rsidRDefault="00600463" w:rsidP="00600463">
            <w:pPr>
              <w:jc w:val="center"/>
            </w:pPr>
            <w:r w:rsidRPr="003C367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332BCBB3" w14:textId="77777777" w:rsidR="00600463" w:rsidRDefault="00600463" w:rsidP="00600463">
            <w:pPr>
              <w:jc w:val="center"/>
            </w:pPr>
            <w:r w:rsidRPr="00B1339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323251F1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4F7E6211" w14:textId="77777777" w:rsidR="00600463" w:rsidRDefault="00600463" w:rsidP="00600463">
            <w:pPr>
              <w:jc w:val="center"/>
            </w:pPr>
            <w:r w:rsidRPr="00DB6B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3E850602" w14:textId="77777777" w:rsidR="00600463" w:rsidRDefault="00600463" w:rsidP="00600463">
            <w:pPr>
              <w:jc w:val="center"/>
            </w:pPr>
            <w:r w:rsidRPr="00DB6B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104460C8" w14:textId="77777777" w:rsidR="00600463" w:rsidRDefault="00600463" w:rsidP="00600463">
            <w:pPr>
              <w:jc w:val="center"/>
            </w:pPr>
            <w:r w:rsidRPr="005224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2A419B45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31EE6BE7" w14:textId="77777777" w:rsidR="00600463" w:rsidRDefault="00600463" w:rsidP="00600463">
            <w:pPr>
              <w:jc w:val="center"/>
            </w:pPr>
            <w:r w:rsidRPr="00B95D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22AE3B7C" w14:textId="77777777" w:rsidR="00600463" w:rsidRDefault="00600463" w:rsidP="00600463">
            <w:pPr>
              <w:jc w:val="center"/>
            </w:pPr>
            <w:r w:rsidRPr="00B95D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112CD13A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540E828D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20C07396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uster prominence</w:t>
            </w:r>
          </w:p>
        </w:tc>
        <w:tc>
          <w:tcPr>
            <w:tcW w:w="704" w:type="dxa"/>
          </w:tcPr>
          <w:p w14:paraId="121EF6C5" w14:textId="77777777" w:rsidR="00600463" w:rsidRDefault="00600463" w:rsidP="00600463">
            <w:pPr>
              <w:jc w:val="center"/>
            </w:pPr>
            <w:r w:rsidRPr="003C367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8ED9CA9" w14:textId="77777777" w:rsidR="00600463" w:rsidRDefault="00600463" w:rsidP="00600463">
            <w:pPr>
              <w:jc w:val="center"/>
            </w:pPr>
            <w:r w:rsidRPr="003C367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5E9FE8F8" w14:textId="77777777" w:rsidR="00600463" w:rsidRDefault="00600463" w:rsidP="00600463">
            <w:pPr>
              <w:jc w:val="center"/>
            </w:pPr>
            <w:r w:rsidRPr="00B1339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37B94950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5A3E4605" w14:textId="77777777" w:rsidR="00600463" w:rsidRDefault="00600463" w:rsidP="00600463">
            <w:pPr>
              <w:jc w:val="center"/>
            </w:pPr>
            <w:r w:rsidRPr="00DB6B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2211245B" w14:textId="77777777" w:rsidR="00600463" w:rsidRDefault="00600463" w:rsidP="00600463">
            <w:pPr>
              <w:jc w:val="center"/>
            </w:pPr>
            <w:r w:rsidRPr="00DB6B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06AC782D" w14:textId="77777777" w:rsidR="00600463" w:rsidRDefault="00600463" w:rsidP="00600463">
            <w:pPr>
              <w:jc w:val="center"/>
            </w:pPr>
            <w:r w:rsidRPr="005224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218B03E8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6D219F8A" w14:textId="77777777" w:rsidR="00600463" w:rsidRDefault="00600463" w:rsidP="00600463">
            <w:pPr>
              <w:jc w:val="center"/>
            </w:pPr>
            <w:r w:rsidRPr="00B95D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3DF25D2E" w14:textId="77777777" w:rsidR="00600463" w:rsidRDefault="00600463" w:rsidP="00600463">
            <w:pPr>
              <w:jc w:val="center"/>
            </w:pPr>
            <w:r w:rsidRPr="00B95D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15ED84DB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6F44CED8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4BB32F84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uster shade</w:t>
            </w:r>
          </w:p>
        </w:tc>
        <w:tc>
          <w:tcPr>
            <w:tcW w:w="704" w:type="dxa"/>
            <w:vAlign w:val="center"/>
          </w:tcPr>
          <w:p w14:paraId="3432C20E" w14:textId="77777777" w:rsidR="00600463" w:rsidRDefault="00600463" w:rsidP="00600463">
            <w:pPr>
              <w:jc w:val="center"/>
            </w:pPr>
            <w:r w:rsidRPr="00075A1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1A4B6A88" w14:textId="77777777" w:rsidR="00600463" w:rsidRDefault="00600463" w:rsidP="00600463">
            <w:pPr>
              <w:jc w:val="center"/>
            </w:pPr>
            <w:r w:rsidRPr="00075A1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5A4295E8" w14:textId="77777777" w:rsidR="00600463" w:rsidRDefault="00600463" w:rsidP="00600463">
            <w:pPr>
              <w:jc w:val="center"/>
            </w:pPr>
            <w:r w:rsidRPr="00B1339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477DCF74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408C7DBE" w14:textId="77777777" w:rsidR="00600463" w:rsidRDefault="00600463" w:rsidP="00600463">
            <w:pPr>
              <w:jc w:val="center"/>
            </w:pPr>
            <w:r w:rsidRPr="00DB6B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68C0AB60" w14:textId="77777777" w:rsidR="00600463" w:rsidRDefault="00600463" w:rsidP="00600463">
            <w:pPr>
              <w:jc w:val="center"/>
            </w:pPr>
            <w:r w:rsidRPr="00DB6B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427B7B69" w14:textId="77777777" w:rsidR="00600463" w:rsidRDefault="00600463" w:rsidP="00600463">
            <w:pPr>
              <w:jc w:val="center"/>
            </w:pPr>
            <w:r w:rsidRPr="005224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163A3673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5247A24F" w14:textId="77777777" w:rsidR="00600463" w:rsidRDefault="00600463" w:rsidP="00600463">
            <w:pPr>
              <w:jc w:val="center"/>
            </w:pPr>
            <w:r w:rsidRPr="00B95D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212A83F2" w14:textId="77777777" w:rsidR="00600463" w:rsidRDefault="00600463" w:rsidP="00600463">
            <w:pPr>
              <w:jc w:val="center"/>
            </w:pPr>
            <w:r w:rsidRPr="00B95D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7714AD2F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43D924F5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3DC02E87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similarity</w:t>
            </w:r>
          </w:p>
        </w:tc>
        <w:tc>
          <w:tcPr>
            <w:tcW w:w="704" w:type="dxa"/>
          </w:tcPr>
          <w:p w14:paraId="10C5C6D7" w14:textId="77777777" w:rsidR="00600463" w:rsidRDefault="00600463" w:rsidP="00600463">
            <w:pPr>
              <w:jc w:val="center"/>
            </w:pPr>
            <w:r w:rsidRPr="001805A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E69D8C3" w14:textId="77777777" w:rsidR="00600463" w:rsidRDefault="00600463" w:rsidP="00600463">
            <w:pPr>
              <w:jc w:val="center"/>
            </w:pPr>
            <w:r w:rsidRPr="001805A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0DAD5C3A" w14:textId="77777777" w:rsidR="00600463" w:rsidRDefault="00600463" w:rsidP="00600463">
            <w:pPr>
              <w:jc w:val="center"/>
            </w:pPr>
            <w:r w:rsidRPr="00B1339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4EB7D710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7DC27147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2780A349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0D04EFFB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3" w:type="dxa"/>
            <w:vAlign w:val="center"/>
          </w:tcPr>
          <w:p w14:paraId="1177161A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2097937A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201735A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3CB34133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64EFDA27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7C6BA643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704" w:type="dxa"/>
            <w:vAlign w:val="center"/>
          </w:tcPr>
          <w:p w14:paraId="48D661AF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98" w:type="dxa"/>
            <w:vAlign w:val="center"/>
          </w:tcPr>
          <w:p w14:paraId="636E4E77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19C5078B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3" w:type="dxa"/>
            <w:vAlign w:val="center"/>
          </w:tcPr>
          <w:p w14:paraId="36BF30F2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5FC57866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5A8BBA5" w14:textId="77777777" w:rsidR="00600463" w:rsidRDefault="00600463" w:rsidP="00600463">
            <w:pPr>
              <w:jc w:val="center"/>
            </w:pPr>
            <w:r w:rsidRPr="002C6F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5337392" w14:textId="77777777" w:rsidR="00600463" w:rsidRDefault="00600463" w:rsidP="00600463">
            <w:pPr>
              <w:jc w:val="center"/>
            </w:pPr>
            <w:r w:rsidRPr="002C6F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41E57E95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1C35EC1A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BAF7058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7475C412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3D377AB3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6090EE7F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tropy</w:t>
            </w:r>
          </w:p>
        </w:tc>
        <w:tc>
          <w:tcPr>
            <w:tcW w:w="704" w:type="dxa"/>
            <w:vAlign w:val="center"/>
          </w:tcPr>
          <w:p w14:paraId="331A604B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98" w:type="dxa"/>
            <w:vAlign w:val="center"/>
          </w:tcPr>
          <w:p w14:paraId="15ECF524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3E851C07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43" w:type="dxa"/>
            <w:vAlign w:val="center"/>
          </w:tcPr>
          <w:p w14:paraId="139109FE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3E3919C2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798" w:type="dxa"/>
            <w:vAlign w:val="center"/>
          </w:tcPr>
          <w:p w14:paraId="2F9E0211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98" w:type="dxa"/>
            <w:vAlign w:val="center"/>
          </w:tcPr>
          <w:p w14:paraId="5BC210CE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3" w:type="dxa"/>
            <w:vAlign w:val="center"/>
          </w:tcPr>
          <w:p w14:paraId="3F0B8561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3808AC36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FC36284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45A7460F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4AA4B4EB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146B0949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mogeneity</w:t>
            </w:r>
          </w:p>
        </w:tc>
        <w:tc>
          <w:tcPr>
            <w:tcW w:w="704" w:type="dxa"/>
            <w:vAlign w:val="center"/>
          </w:tcPr>
          <w:p w14:paraId="694FEA57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98" w:type="dxa"/>
            <w:vAlign w:val="center"/>
          </w:tcPr>
          <w:p w14:paraId="39DE0DFB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16CB3220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43" w:type="dxa"/>
            <w:vAlign w:val="center"/>
          </w:tcPr>
          <w:p w14:paraId="0C4EA43C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3FFF4486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3EF4A165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49E07BEE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3" w:type="dxa"/>
            <w:vAlign w:val="center"/>
          </w:tcPr>
          <w:p w14:paraId="43FF23F1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2E129D28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B23E1BF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4A982A89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13F7B9C9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2BBD6B79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ximum probability</w:t>
            </w:r>
          </w:p>
        </w:tc>
        <w:tc>
          <w:tcPr>
            <w:tcW w:w="704" w:type="dxa"/>
            <w:vAlign w:val="center"/>
          </w:tcPr>
          <w:p w14:paraId="1CD0BB1B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EA6AC7D" w14:textId="77777777" w:rsidR="00600463" w:rsidRDefault="00600463" w:rsidP="00600463">
            <w:pPr>
              <w:jc w:val="center"/>
            </w:pPr>
            <w:r w:rsidRPr="007F244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B33FB4C" w14:textId="77777777" w:rsidR="00600463" w:rsidRDefault="00600463" w:rsidP="00600463">
            <w:pPr>
              <w:jc w:val="center"/>
            </w:pPr>
            <w:r w:rsidRPr="007F244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043C5BD1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1A9B262A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D13C670" w14:textId="77777777" w:rsidR="00600463" w:rsidRDefault="00600463" w:rsidP="00600463">
            <w:pPr>
              <w:jc w:val="center"/>
            </w:pPr>
            <w:r w:rsidRPr="00510B6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AB0A4D6" w14:textId="77777777" w:rsidR="00600463" w:rsidRDefault="00600463" w:rsidP="00600463">
            <w:pPr>
              <w:jc w:val="center"/>
            </w:pPr>
            <w:r w:rsidRPr="00510B6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35B059AB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496CCA3D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D976D2F" w14:textId="77777777" w:rsidR="00600463" w:rsidRDefault="00600463" w:rsidP="00600463">
            <w:pPr>
              <w:jc w:val="center"/>
            </w:pPr>
            <w:r w:rsidRPr="009E10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65449AE9" w14:textId="77777777" w:rsidR="00600463" w:rsidRDefault="00600463" w:rsidP="00600463">
            <w:pPr>
              <w:jc w:val="center"/>
            </w:pPr>
            <w:r w:rsidRPr="00061B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20089055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219EFF08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nce</w:t>
            </w:r>
          </w:p>
        </w:tc>
        <w:tc>
          <w:tcPr>
            <w:tcW w:w="704" w:type="dxa"/>
            <w:vAlign w:val="center"/>
          </w:tcPr>
          <w:p w14:paraId="6BAA936C" w14:textId="77777777" w:rsidR="00600463" w:rsidRDefault="00600463" w:rsidP="00600463">
            <w:pPr>
              <w:jc w:val="center"/>
            </w:pPr>
            <w:r w:rsidRPr="007F68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09E674F3" w14:textId="77777777" w:rsidR="00600463" w:rsidRDefault="00600463" w:rsidP="00600463">
            <w:pPr>
              <w:jc w:val="center"/>
            </w:pPr>
            <w:r w:rsidRPr="007F68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6921322A" w14:textId="77777777" w:rsidR="00600463" w:rsidRDefault="00600463" w:rsidP="00600463">
            <w:pPr>
              <w:jc w:val="center"/>
            </w:pPr>
            <w:r w:rsidRPr="000176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398E75B0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2945A127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98" w:type="dxa"/>
            <w:vAlign w:val="center"/>
          </w:tcPr>
          <w:p w14:paraId="6F442231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23E0A784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43" w:type="dxa"/>
            <w:vAlign w:val="center"/>
          </w:tcPr>
          <w:p w14:paraId="7C873436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69EB03D6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77FF0B45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0E6050CD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600463" w14:paraId="79A1B4E3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0395C7C7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m average</w:t>
            </w:r>
          </w:p>
        </w:tc>
        <w:tc>
          <w:tcPr>
            <w:tcW w:w="704" w:type="dxa"/>
            <w:vAlign w:val="center"/>
          </w:tcPr>
          <w:p w14:paraId="241DC7EE" w14:textId="77777777" w:rsidR="00600463" w:rsidRDefault="00600463" w:rsidP="00600463">
            <w:pPr>
              <w:jc w:val="center"/>
            </w:pPr>
            <w:r w:rsidRPr="007F68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258BB680" w14:textId="77777777" w:rsidR="00600463" w:rsidRDefault="00600463" w:rsidP="00600463">
            <w:pPr>
              <w:jc w:val="center"/>
            </w:pPr>
            <w:r w:rsidRPr="007F68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7BE51973" w14:textId="77777777" w:rsidR="00600463" w:rsidRDefault="00600463" w:rsidP="00600463">
            <w:pPr>
              <w:jc w:val="center"/>
            </w:pPr>
            <w:r w:rsidRPr="000176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1F0E3F86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00A7BD24" w14:textId="77777777" w:rsidR="00600463" w:rsidRDefault="00097CAF" w:rsidP="00600463">
            <w:pPr>
              <w:jc w:val="center"/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98" w:type="dxa"/>
          </w:tcPr>
          <w:p w14:paraId="3E0FD02A" w14:textId="77777777" w:rsidR="00600463" w:rsidRDefault="00097CAF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7FB1BD09" w14:textId="77777777" w:rsidR="00600463" w:rsidRPr="009F6EAC" w:rsidRDefault="00097CAF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43" w:type="dxa"/>
            <w:vAlign w:val="center"/>
          </w:tcPr>
          <w:p w14:paraId="60AE0F82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1095D734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5F6DABB9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0D61BD24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600463" w14:paraId="2C5A9FF2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4BA56C1D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m variance</w:t>
            </w:r>
          </w:p>
        </w:tc>
        <w:tc>
          <w:tcPr>
            <w:tcW w:w="704" w:type="dxa"/>
            <w:vAlign w:val="center"/>
          </w:tcPr>
          <w:p w14:paraId="243173EC" w14:textId="77777777" w:rsidR="00600463" w:rsidRDefault="00600463" w:rsidP="00600463">
            <w:pPr>
              <w:jc w:val="center"/>
            </w:pPr>
            <w:r w:rsidRPr="007F68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1838E0FB" w14:textId="77777777" w:rsidR="00600463" w:rsidRDefault="00600463" w:rsidP="00600463">
            <w:pPr>
              <w:jc w:val="center"/>
            </w:pPr>
            <w:r w:rsidRPr="007F68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591BB228" w14:textId="77777777" w:rsidR="00600463" w:rsidRDefault="00600463" w:rsidP="00600463">
            <w:pPr>
              <w:jc w:val="center"/>
            </w:pPr>
            <w:r w:rsidRPr="000176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168E927C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76964C60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98" w:type="dxa"/>
            <w:vAlign w:val="center"/>
          </w:tcPr>
          <w:p w14:paraId="7EFCFAF4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4A345B0D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43" w:type="dxa"/>
            <w:vAlign w:val="center"/>
          </w:tcPr>
          <w:p w14:paraId="5595D7AA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707F7BB5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65B9BE9F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21D2BAF2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600463" w14:paraId="4C174970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2BB6CC13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m entropy</w:t>
            </w:r>
          </w:p>
        </w:tc>
        <w:tc>
          <w:tcPr>
            <w:tcW w:w="704" w:type="dxa"/>
            <w:vAlign w:val="center"/>
          </w:tcPr>
          <w:p w14:paraId="1EBFC17B" w14:textId="77777777" w:rsidR="00600463" w:rsidRPr="009F6EAC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E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798" w:type="dxa"/>
            <w:vAlign w:val="center"/>
          </w:tcPr>
          <w:p w14:paraId="3D6E5796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4D22EF68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3" w:type="dxa"/>
            <w:vAlign w:val="center"/>
          </w:tcPr>
          <w:p w14:paraId="5047416C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58A5A180" w14:textId="77777777" w:rsidR="00600463" w:rsidRDefault="00600463" w:rsidP="00600463">
            <w:pPr>
              <w:jc w:val="center"/>
            </w:pPr>
            <w:r w:rsidRPr="00AF4A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531A076" w14:textId="77777777" w:rsidR="00600463" w:rsidRDefault="00600463" w:rsidP="00600463">
            <w:pPr>
              <w:jc w:val="center"/>
            </w:pPr>
            <w:r w:rsidRPr="00AF4A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BE5BD76" w14:textId="77777777" w:rsidR="00600463" w:rsidRDefault="00600463" w:rsidP="00600463">
            <w:pPr>
              <w:jc w:val="center"/>
            </w:pPr>
            <w:r w:rsidRPr="00AF4A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77A23599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24EF37B4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838B775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02E2A66D" w14:textId="77777777" w:rsidR="00600463" w:rsidRDefault="00600463" w:rsidP="00600463">
            <w:pPr>
              <w:jc w:val="center"/>
            </w:pPr>
            <w:r w:rsidRPr="0084352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1BAAD610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34691D1D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fference variance</w:t>
            </w:r>
          </w:p>
        </w:tc>
        <w:tc>
          <w:tcPr>
            <w:tcW w:w="704" w:type="dxa"/>
          </w:tcPr>
          <w:p w14:paraId="3F8EC0B2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2833A5D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5F62E97C" w14:textId="77777777" w:rsidR="00600463" w:rsidRDefault="00600463" w:rsidP="00600463">
            <w:pPr>
              <w:jc w:val="center"/>
            </w:pPr>
            <w:r w:rsidRPr="00611A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70A422DE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63DAA345" w14:textId="77777777" w:rsidR="00600463" w:rsidRDefault="00600463" w:rsidP="00600463">
            <w:pPr>
              <w:jc w:val="center"/>
            </w:pPr>
            <w:r w:rsidRPr="00AF4A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5B67B63" w14:textId="77777777" w:rsidR="00600463" w:rsidRDefault="00600463" w:rsidP="00600463">
            <w:pPr>
              <w:jc w:val="center"/>
            </w:pPr>
            <w:r w:rsidRPr="00AF4A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4A85F54" w14:textId="77777777" w:rsidR="00600463" w:rsidRDefault="00600463" w:rsidP="00600463">
            <w:pPr>
              <w:jc w:val="center"/>
            </w:pPr>
            <w:r w:rsidRPr="00AF4A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5A5DF59A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61A3F7D9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A68370A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3B147A76" w14:textId="77777777" w:rsidR="00600463" w:rsidRDefault="00600463" w:rsidP="00600463">
            <w:pPr>
              <w:jc w:val="center"/>
            </w:pPr>
            <w:r w:rsidRPr="00F778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03C16533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03E2EB73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fference entropy</w:t>
            </w:r>
          </w:p>
        </w:tc>
        <w:tc>
          <w:tcPr>
            <w:tcW w:w="704" w:type="dxa"/>
          </w:tcPr>
          <w:p w14:paraId="336F40C4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E147C90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02FB8698" w14:textId="77777777" w:rsidR="00600463" w:rsidRDefault="00600463" w:rsidP="00600463">
            <w:pPr>
              <w:jc w:val="center"/>
            </w:pPr>
            <w:r w:rsidRPr="00611A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06672660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3E37EA59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02262F05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0DE67D14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3" w:type="dxa"/>
            <w:vAlign w:val="center"/>
          </w:tcPr>
          <w:p w14:paraId="5E592CD3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1E199337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631626C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3F99A0FA" w14:textId="77777777" w:rsidR="00600463" w:rsidRDefault="00600463" w:rsidP="00600463">
            <w:pPr>
              <w:jc w:val="center"/>
            </w:pPr>
            <w:r w:rsidRPr="00F778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02D7DEA7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2D5408DB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C 1</w:t>
            </w:r>
          </w:p>
        </w:tc>
        <w:tc>
          <w:tcPr>
            <w:tcW w:w="704" w:type="dxa"/>
          </w:tcPr>
          <w:p w14:paraId="0BE47D4C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7A787E0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51149037" w14:textId="77777777" w:rsidR="00600463" w:rsidRDefault="00600463" w:rsidP="00600463">
            <w:pPr>
              <w:jc w:val="center"/>
            </w:pPr>
            <w:r w:rsidRPr="00611A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1CED60C7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59A6811E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63B43908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8" w:type="dxa"/>
            <w:vAlign w:val="center"/>
          </w:tcPr>
          <w:p w14:paraId="13FCDFA5" w14:textId="77777777" w:rsidR="00600463" w:rsidRDefault="00600463" w:rsidP="00600463">
            <w:pPr>
              <w:jc w:val="center"/>
            </w:pPr>
            <w:r w:rsidRPr="00AE00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3" w:type="dxa"/>
            <w:vAlign w:val="center"/>
          </w:tcPr>
          <w:p w14:paraId="671C7A75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</w:tcPr>
          <w:p w14:paraId="4A92B937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9D83D3B" w14:textId="77777777" w:rsidR="00600463" w:rsidRDefault="00600463" w:rsidP="00600463">
            <w:pPr>
              <w:jc w:val="center"/>
            </w:pPr>
            <w:r w:rsidRPr="00D70B3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77B200DC" w14:textId="77777777" w:rsidR="00600463" w:rsidRDefault="00600463" w:rsidP="00600463">
            <w:pPr>
              <w:jc w:val="center"/>
            </w:pPr>
            <w:r w:rsidRPr="00F778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0463" w14:paraId="6051DA7F" w14:textId="77777777" w:rsidTr="00573A8E">
        <w:trPr>
          <w:trHeight w:val="228"/>
        </w:trPr>
        <w:tc>
          <w:tcPr>
            <w:tcW w:w="1668" w:type="dxa"/>
            <w:vAlign w:val="center"/>
          </w:tcPr>
          <w:p w14:paraId="2E856158" w14:textId="77777777" w:rsidR="00600463" w:rsidRPr="0039011A" w:rsidRDefault="00600463" w:rsidP="00D60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C 2</w:t>
            </w:r>
          </w:p>
        </w:tc>
        <w:tc>
          <w:tcPr>
            <w:tcW w:w="704" w:type="dxa"/>
          </w:tcPr>
          <w:p w14:paraId="4DF43B0C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D8A102E" w14:textId="77777777" w:rsidR="00600463" w:rsidRDefault="00600463" w:rsidP="00600463">
            <w:pPr>
              <w:jc w:val="center"/>
            </w:pPr>
            <w:r w:rsidRPr="00C45E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249B7FDE" w14:textId="77777777" w:rsidR="00600463" w:rsidRDefault="00600463" w:rsidP="00600463">
            <w:pPr>
              <w:jc w:val="center"/>
            </w:pPr>
            <w:r w:rsidRPr="00611AC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7C85223D" w14:textId="77777777" w:rsidR="00600463" w:rsidRPr="005C5505" w:rsidRDefault="00600463" w:rsidP="00600463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1A7F8003" w14:textId="77777777" w:rsidR="00600463" w:rsidRDefault="00600463" w:rsidP="00600463">
            <w:pPr>
              <w:jc w:val="center"/>
            </w:pPr>
            <w:r w:rsidRPr="00C21A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285EC4B0" w14:textId="77777777" w:rsidR="00600463" w:rsidRDefault="00600463" w:rsidP="00600463">
            <w:pPr>
              <w:jc w:val="center"/>
            </w:pPr>
            <w:r w:rsidRPr="00C21A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56AC665C" w14:textId="77777777" w:rsidR="00600463" w:rsidRDefault="00600463" w:rsidP="00600463">
            <w:pPr>
              <w:jc w:val="center"/>
            </w:pPr>
            <w:r w:rsidRPr="00C21A0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" w:type="dxa"/>
            <w:vAlign w:val="center"/>
          </w:tcPr>
          <w:p w14:paraId="2EDFA9C5" w14:textId="77777777" w:rsidR="00600463" w:rsidRPr="006A23A4" w:rsidRDefault="00600463" w:rsidP="006004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5580B5F1" w14:textId="77777777" w:rsidR="00600463" w:rsidRDefault="00600463" w:rsidP="00600463">
            <w:pPr>
              <w:jc w:val="center"/>
            </w:pPr>
            <w:r w:rsidRPr="00B269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45D0D46A" w14:textId="77777777" w:rsidR="00600463" w:rsidRDefault="00600463" w:rsidP="00600463">
            <w:pPr>
              <w:jc w:val="center"/>
            </w:pPr>
            <w:r w:rsidRPr="00B269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vAlign w:val="center"/>
          </w:tcPr>
          <w:p w14:paraId="7771B5A1" w14:textId="77777777" w:rsidR="00600463" w:rsidRDefault="00600463" w:rsidP="00600463">
            <w:pPr>
              <w:jc w:val="center"/>
            </w:pPr>
            <w:r w:rsidRPr="00F778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3F382177" w14:textId="580BB304" w:rsidR="00600463" w:rsidRPr="003474EC" w:rsidRDefault="00600463" w:rsidP="00600463">
      <w:pPr>
        <w:rPr>
          <w:rFonts w:ascii="Times New Roman" w:hAnsi="Times New Roman" w:cs="Times New Roman"/>
          <w:sz w:val="24"/>
          <w:szCs w:val="24"/>
        </w:rPr>
      </w:pPr>
      <w:r w:rsidRPr="003474EC">
        <w:rPr>
          <w:rFonts w:ascii="Times New Roman" w:hAnsi="Times New Roman" w:cs="Times New Roman"/>
          <w:i/>
          <w:sz w:val="24"/>
          <w:szCs w:val="24"/>
        </w:rPr>
        <w:t>Abbreviations</w:t>
      </w:r>
      <w:r w:rsidRPr="003474EC">
        <w:rPr>
          <w:rFonts w:ascii="Times New Roman" w:hAnsi="Times New Roman" w:cs="Times New Roman"/>
          <w:sz w:val="24"/>
          <w:szCs w:val="24"/>
        </w:rPr>
        <w:t xml:space="preserve">: </w:t>
      </w:r>
      <w:r w:rsidR="00F9336B" w:rsidRPr="003474EC">
        <w:rPr>
          <w:rFonts w:ascii="Times New Roman" w:hAnsi="Times New Roman" w:cs="Times New Roman" w:hint="eastAsia"/>
          <w:sz w:val="24"/>
          <w:szCs w:val="24"/>
        </w:rPr>
        <w:t>UV = ultraviolet; RT D</w:t>
      </w:r>
      <w:r w:rsidR="00F9336B" w:rsidRPr="003474E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F9336B" w:rsidRPr="003474EC">
        <w:rPr>
          <w:rFonts w:ascii="Times New Roman" w:hAnsi="Times New Roman" w:cs="Times New Roman" w:hint="eastAsia"/>
          <w:sz w:val="24"/>
          <w:szCs w:val="24"/>
        </w:rPr>
        <w:t xml:space="preserve"> = approximately </w:t>
      </w:r>
      <w:r w:rsidR="00F9336B" w:rsidRPr="003474E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F9336B" w:rsidRPr="003474EC">
        <w:rPr>
          <w:rFonts w:ascii="Times New Roman" w:hAnsi="Times New Roman" w:cs="Times New Roman" w:hint="eastAsia"/>
          <w:sz w:val="24"/>
          <w:szCs w:val="24"/>
        </w:rPr>
        <w:t xml:space="preserve"> days after the first day of</w:t>
      </w:r>
      <w:r w:rsidR="00502ED8" w:rsidRPr="003474EC">
        <w:rPr>
          <w:rFonts w:ascii="Times New Roman" w:hAnsi="Times New Roman" w:cs="Times New Roman"/>
          <w:sz w:val="24"/>
          <w:szCs w:val="24"/>
        </w:rPr>
        <w:t xml:space="preserve"> the</w:t>
      </w:r>
      <w:r w:rsidR="00F9336B" w:rsidRPr="003474EC">
        <w:rPr>
          <w:rFonts w:ascii="Times New Roman" w:hAnsi="Times New Roman" w:cs="Times New Roman" w:hint="eastAsia"/>
          <w:sz w:val="24"/>
          <w:szCs w:val="24"/>
        </w:rPr>
        <w:t xml:space="preserve"> radiotherapy; After RT D</w:t>
      </w:r>
      <w:r w:rsidR="00F9336B" w:rsidRPr="003474E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F9336B" w:rsidRPr="003474EC">
        <w:rPr>
          <w:rFonts w:ascii="Times New Roman" w:hAnsi="Times New Roman" w:cs="Times New Roman" w:hint="eastAsia"/>
          <w:sz w:val="24"/>
          <w:szCs w:val="24"/>
        </w:rPr>
        <w:t xml:space="preserve"> = approximately </w:t>
      </w:r>
      <w:r w:rsidR="00F9336B" w:rsidRPr="003474E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F9336B" w:rsidRPr="003474EC">
        <w:rPr>
          <w:rFonts w:ascii="Times New Roman" w:hAnsi="Times New Roman" w:cs="Times New Roman" w:hint="eastAsia"/>
          <w:sz w:val="24"/>
          <w:szCs w:val="24"/>
        </w:rPr>
        <w:t xml:space="preserve"> days after the end of </w:t>
      </w:r>
      <w:r w:rsidR="00502ED8" w:rsidRPr="003474EC">
        <w:rPr>
          <w:rFonts w:ascii="Times New Roman" w:hAnsi="Times New Roman" w:cs="Times New Roman"/>
          <w:sz w:val="24"/>
          <w:szCs w:val="24"/>
        </w:rPr>
        <w:t xml:space="preserve">the </w:t>
      </w:r>
      <w:r w:rsidR="00F9336B" w:rsidRPr="003474EC">
        <w:rPr>
          <w:rFonts w:ascii="Times New Roman" w:hAnsi="Times New Roman" w:cs="Times New Roman" w:hint="eastAsia"/>
          <w:sz w:val="24"/>
          <w:szCs w:val="24"/>
        </w:rPr>
        <w:t xml:space="preserve">radiotherapy; </w:t>
      </w:r>
      <w:r w:rsidRPr="003474EC">
        <w:rPr>
          <w:rFonts w:ascii="Times New Roman" w:hAnsi="Times New Roman" w:cs="Times New Roman" w:hint="eastAsia"/>
          <w:sz w:val="24"/>
          <w:szCs w:val="24"/>
        </w:rPr>
        <w:t>IMC = inverse measure of correlation.</w:t>
      </w:r>
    </w:p>
    <w:p w14:paraId="67689836" w14:textId="622677BB" w:rsidR="002425C9" w:rsidRPr="003474EC" w:rsidRDefault="00A441AE" w:rsidP="004E1D4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474EC">
        <w:rPr>
          <w:rFonts w:ascii="Times New Roman" w:hAnsi="Times New Roman" w:cs="Times New Roman" w:hint="eastAsia"/>
          <w:sz w:val="24"/>
          <w:szCs w:val="24"/>
        </w:rPr>
        <w:t>Bonferroni's correction</w:t>
      </w:r>
      <w:r w:rsidR="00502ED8" w:rsidRPr="003474EC">
        <w:rPr>
          <w:rFonts w:ascii="Times New Roman" w:hAnsi="Times New Roman" w:cs="Times New Roman"/>
          <w:sz w:val="24"/>
          <w:szCs w:val="24"/>
        </w:rPr>
        <w:t>,</w:t>
      </w:r>
      <w:r w:rsidRPr="003474EC">
        <w:rPr>
          <w:rFonts w:ascii="Times New Roman" w:hAnsi="Times New Roman" w:cs="Times New Roman" w:hint="eastAsia"/>
          <w:sz w:val="24"/>
          <w:szCs w:val="24"/>
        </w:rPr>
        <w:t xml:space="preserve"> which considered the adjusted significance level of 0.0167</w:t>
      </w:r>
      <w:r w:rsidR="00502ED8" w:rsidRPr="003474EC">
        <w:rPr>
          <w:rFonts w:ascii="Times New Roman" w:hAnsi="Times New Roman" w:cs="Times New Roman"/>
          <w:sz w:val="24"/>
          <w:szCs w:val="24"/>
        </w:rPr>
        <w:t>,</w:t>
      </w:r>
      <w:r w:rsidRPr="003474EC">
        <w:rPr>
          <w:rFonts w:ascii="Times New Roman" w:hAnsi="Times New Roman" w:cs="Times New Roman" w:hint="eastAsia"/>
          <w:sz w:val="24"/>
          <w:szCs w:val="24"/>
        </w:rPr>
        <w:t xml:space="preserve"> was applied for </w:t>
      </w:r>
      <w:r w:rsidRPr="003474EC">
        <w:rPr>
          <w:rFonts w:ascii="Times New Roman" w:hAnsi="Times New Roman" w:cs="Times New Roman" w:hint="eastAsia"/>
          <w:i/>
          <w:sz w:val="24"/>
          <w:szCs w:val="24"/>
        </w:rPr>
        <w:t>post hoc</w:t>
      </w:r>
      <w:r w:rsidRPr="003474EC">
        <w:rPr>
          <w:rFonts w:ascii="Times New Roman" w:hAnsi="Times New Roman" w:cs="Times New Roman" w:hint="eastAsia"/>
          <w:sz w:val="24"/>
          <w:szCs w:val="24"/>
        </w:rPr>
        <w:t xml:space="preserve"> comparisons.</w:t>
      </w:r>
    </w:p>
    <w:sectPr w:rsidR="002425C9" w:rsidRPr="003474EC" w:rsidSect="0011524B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84F32E" w14:textId="77777777" w:rsidR="006A4310" w:rsidRDefault="006A4310" w:rsidP="00A23963">
      <w:pPr>
        <w:spacing w:after="0" w:line="240" w:lineRule="auto"/>
      </w:pPr>
      <w:r>
        <w:separator/>
      </w:r>
    </w:p>
  </w:endnote>
  <w:endnote w:type="continuationSeparator" w:id="0">
    <w:p w14:paraId="11CB17C2" w14:textId="77777777" w:rsidR="006A4310" w:rsidRDefault="006A4310" w:rsidP="00A23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40F5A" w14:textId="77777777" w:rsidR="006A4310" w:rsidRDefault="006A4310" w:rsidP="00A23963">
      <w:pPr>
        <w:spacing w:after="0" w:line="240" w:lineRule="auto"/>
      </w:pPr>
      <w:r>
        <w:separator/>
      </w:r>
    </w:p>
  </w:footnote>
  <w:footnote w:type="continuationSeparator" w:id="0">
    <w:p w14:paraId="1BF25340" w14:textId="77777777" w:rsidR="006A4310" w:rsidRDefault="006A4310" w:rsidP="00A23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A11DA4" w14:textId="77777777" w:rsidR="00212F2B" w:rsidRDefault="00212F2B" w:rsidP="00212F2B">
    <w:pPr>
      <w:pStyle w:val="a5"/>
    </w:pPr>
  </w:p>
  <w:p w14:paraId="7D52AB68" w14:textId="0A416947" w:rsidR="00212F2B" w:rsidRPr="00212F2B" w:rsidRDefault="00212F2B" w:rsidP="00212F2B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9DD"/>
    <w:rsid w:val="00034619"/>
    <w:rsid w:val="00070E96"/>
    <w:rsid w:val="00097CAF"/>
    <w:rsid w:val="000B0776"/>
    <w:rsid w:val="000E58A7"/>
    <w:rsid w:val="0011524B"/>
    <w:rsid w:val="00130FF3"/>
    <w:rsid w:val="00145D15"/>
    <w:rsid w:val="00151D67"/>
    <w:rsid w:val="00166292"/>
    <w:rsid w:val="00172ECF"/>
    <w:rsid w:val="00183CAC"/>
    <w:rsid w:val="001941BA"/>
    <w:rsid w:val="001A461C"/>
    <w:rsid w:val="00212F2B"/>
    <w:rsid w:val="002425C9"/>
    <w:rsid w:val="00256AEC"/>
    <w:rsid w:val="002979DB"/>
    <w:rsid w:val="002A023F"/>
    <w:rsid w:val="002A1834"/>
    <w:rsid w:val="002B1A96"/>
    <w:rsid w:val="002B45C4"/>
    <w:rsid w:val="002C09F3"/>
    <w:rsid w:val="00312BF1"/>
    <w:rsid w:val="00312C09"/>
    <w:rsid w:val="00317DAA"/>
    <w:rsid w:val="003474EC"/>
    <w:rsid w:val="003810E6"/>
    <w:rsid w:val="0038510F"/>
    <w:rsid w:val="0039011A"/>
    <w:rsid w:val="003C3DB8"/>
    <w:rsid w:val="003D76BB"/>
    <w:rsid w:val="003F00ED"/>
    <w:rsid w:val="003F564B"/>
    <w:rsid w:val="00421800"/>
    <w:rsid w:val="00426D59"/>
    <w:rsid w:val="00461272"/>
    <w:rsid w:val="00486452"/>
    <w:rsid w:val="004E1D4D"/>
    <w:rsid w:val="00502ED8"/>
    <w:rsid w:val="00573A8E"/>
    <w:rsid w:val="00597BC0"/>
    <w:rsid w:val="005C5505"/>
    <w:rsid w:val="005F360A"/>
    <w:rsid w:val="00600463"/>
    <w:rsid w:val="00613468"/>
    <w:rsid w:val="0066005E"/>
    <w:rsid w:val="006806BF"/>
    <w:rsid w:val="006911F9"/>
    <w:rsid w:val="006A4310"/>
    <w:rsid w:val="00700114"/>
    <w:rsid w:val="0070515B"/>
    <w:rsid w:val="007051AB"/>
    <w:rsid w:val="00722542"/>
    <w:rsid w:val="00724AA1"/>
    <w:rsid w:val="00725F46"/>
    <w:rsid w:val="00731DFC"/>
    <w:rsid w:val="00747B3B"/>
    <w:rsid w:val="00772F04"/>
    <w:rsid w:val="007771E5"/>
    <w:rsid w:val="007778E6"/>
    <w:rsid w:val="0078457D"/>
    <w:rsid w:val="007A4564"/>
    <w:rsid w:val="007A7C42"/>
    <w:rsid w:val="007B48E7"/>
    <w:rsid w:val="007C32E2"/>
    <w:rsid w:val="007C3B50"/>
    <w:rsid w:val="007E3ACE"/>
    <w:rsid w:val="00815A9F"/>
    <w:rsid w:val="00842917"/>
    <w:rsid w:val="00875DD4"/>
    <w:rsid w:val="008832FB"/>
    <w:rsid w:val="008A7519"/>
    <w:rsid w:val="008D79CE"/>
    <w:rsid w:val="0090147E"/>
    <w:rsid w:val="00905CF7"/>
    <w:rsid w:val="00923C00"/>
    <w:rsid w:val="00924258"/>
    <w:rsid w:val="00970F8D"/>
    <w:rsid w:val="0099552D"/>
    <w:rsid w:val="009B7D1C"/>
    <w:rsid w:val="009C79AB"/>
    <w:rsid w:val="009E127C"/>
    <w:rsid w:val="009E128B"/>
    <w:rsid w:val="00A15E3B"/>
    <w:rsid w:val="00A23963"/>
    <w:rsid w:val="00A359DD"/>
    <w:rsid w:val="00A441AE"/>
    <w:rsid w:val="00AB0C00"/>
    <w:rsid w:val="00B0299F"/>
    <w:rsid w:val="00B1537E"/>
    <w:rsid w:val="00B37A7E"/>
    <w:rsid w:val="00B70594"/>
    <w:rsid w:val="00B75D66"/>
    <w:rsid w:val="00B768C3"/>
    <w:rsid w:val="00B90942"/>
    <w:rsid w:val="00BB4F78"/>
    <w:rsid w:val="00BC326A"/>
    <w:rsid w:val="00BC3485"/>
    <w:rsid w:val="00BD5CD6"/>
    <w:rsid w:val="00BE1613"/>
    <w:rsid w:val="00BF19A0"/>
    <w:rsid w:val="00C0097C"/>
    <w:rsid w:val="00C47EE3"/>
    <w:rsid w:val="00D37FDB"/>
    <w:rsid w:val="00D607E2"/>
    <w:rsid w:val="00D70880"/>
    <w:rsid w:val="00D83CF4"/>
    <w:rsid w:val="00E00C0A"/>
    <w:rsid w:val="00E313D9"/>
    <w:rsid w:val="00EE1B1A"/>
    <w:rsid w:val="00F330F3"/>
    <w:rsid w:val="00F43033"/>
    <w:rsid w:val="00F849B0"/>
    <w:rsid w:val="00F9336B"/>
    <w:rsid w:val="00F961FE"/>
    <w:rsid w:val="00FA0D5F"/>
    <w:rsid w:val="00FC1CF7"/>
    <w:rsid w:val="00FC3B1D"/>
    <w:rsid w:val="00FD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87AE0"/>
  <w15:docId w15:val="{B2879EFF-9F26-404D-A388-CB7183B27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Char"/>
    <w:uiPriority w:val="2"/>
    <w:qFormat/>
    <w:rsid w:val="00212F2B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212F2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212F2B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212F2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12F2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A35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39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5"/>
    <w:uiPriority w:val="99"/>
    <w:rsid w:val="00A23963"/>
  </w:style>
  <w:style w:type="paragraph" w:styleId="a6">
    <w:name w:val="footer"/>
    <w:basedOn w:val="a"/>
    <w:link w:val="Char0"/>
    <w:uiPriority w:val="99"/>
    <w:unhideWhenUsed/>
    <w:rsid w:val="00A239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6"/>
    <w:uiPriority w:val="99"/>
    <w:rsid w:val="00A23963"/>
  </w:style>
  <w:style w:type="paragraph" w:styleId="a7">
    <w:name w:val="Balloon Text"/>
    <w:basedOn w:val="a"/>
    <w:link w:val="Char1"/>
    <w:uiPriority w:val="99"/>
    <w:semiHidden/>
    <w:unhideWhenUsed/>
    <w:rsid w:val="002A18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7"/>
    <w:uiPriority w:val="99"/>
    <w:semiHidden/>
    <w:rsid w:val="002A1834"/>
    <w:rPr>
      <w:rFonts w:asciiTheme="majorHAnsi" w:eastAsiaTheme="majorEastAsia" w:hAnsiTheme="majorHAnsi" w:cstheme="majorBidi"/>
      <w:sz w:val="18"/>
      <w:szCs w:val="18"/>
    </w:rPr>
  </w:style>
  <w:style w:type="paragraph" w:styleId="a0">
    <w:name w:val="List Paragraph"/>
    <w:basedOn w:val="a"/>
    <w:uiPriority w:val="34"/>
    <w:qFormat/>
    <w:rsid w:val="00D607E2"/>
    <w:pPr>
      <w:ind w:leftChars="400" w:left="800"/>
    </w:pPr>
  </w:style>
  <w:style w:type="character" w:customStyle="1" w:styleId="1Char">
    <w:name w:val="제목 1 Char"/>
    <w:basedOn w:val="a1"/>
    <w:link w:val="1"/>
    <w:uiPriority w:val="2"/>
    <w:rsid w:val="00212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212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212F2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212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212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12F2B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212F2B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212F2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1"/>
    <w:link w:val="a8"/>
    <w:uiPriority w:val="10"/>
    <w:rsid w:val="00212F2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4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UN</dc:creator>
  <cp:lastModifiedBy>BOHUN</cp:lastModifiedBy>
  <cp:revision>6</cp:revision>
  <cp:lastPrinted>2020-11-13T01:54:00Z</cp:lastPrinted>
  <dcterms:created xsi:type="dcterms:W3CDTF">2022-07-01T02:56:00Z</dcterms:created>
  <dcterms:modified xsi:type="dcterms:W3CDTF">2023-10-1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</vt:lpwstr>
  </property>
</Properties>
</file>